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D1803D">
      <w:pPr>
        <w:rPr>
          <w:rFonts w:ascii="Times New Roman" w:hAnsi="Times New Roman" w:cs="Times New Roman"/>
          <w:b/>
          <w:color w:val="000000" w:themeColor="text1"/>
          <w:sz w:val="24"/>
          <w:szCs w:val="32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69E7AD6">
      <w:pPr>
        <w:ind w:firstLine="220" w:firstLineChars="100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S1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Table. Measurement items and construct assignm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6403E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bottom w:val="single" w:color="auto" w:sz="4" w:space="0"/>
            </w:tcBorders>
            <w:vAlign w:val="center"/>
          </w:tcPr>
          <w:p w14:paraId="565D69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struct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</w:tr>
      <w:tr w14:paraId="22675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</w:tcBorders>
          </w:tcPr>
          <w:p w14:paraId="0B249A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trepreneurial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irit</w:t>
            </w:r>
          </w:p>
        </w:tc>
      </w:tr>
      <w:tr w14:paraId="36381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A70C0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activeness</w:t>
            </w:r>
          </w:p>
        </w:tc>
      </w:tr>
      <w:tr w14:paraId="4ACF3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84C47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ro1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am willing to be at the forefront in exploring entrepreneurial opportunities.</w:t>
            </w:r>
          </w:p>
        </w:tc>
      </w:tr>
      <w:tr w14:paraId="7CB5F3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367BB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am able to identify potential entrepreneurial opportunities or problems ahead of others.</w:t>
            </w:r>
          </w:p>
        </w:tc>
      </w:tr>
      <w:tr w14:paraId="0D480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138D7F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tend to take action earlier than others to address issues arising during entrepreneurship.</w:t>
            </w:r>
          </w:p>
        </w:tc>
      </w:tr>
      <w:tr w14:paraId="7D8264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8F091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like to act quickly when facing entrepreneurial challenges or changes.</w:t>
            </w:r>
          </w:p>
        </w:tc>
      </w:tr>
      <w:tr w14:paraId="4AD07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E037A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blems in the entrepreneurial process actively drive me to take necessary actions.</w:t>
            </w:r>
          </w:p>
        </w:tc>
      </w:tr>
      <w:tr w14:paraId="02B37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F6581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 Innovativeness</w:t>
            </w:r>
          </w:p>
        </w:tc>
      </w:tr>
      <w:tr w14:paraId="5391B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AD24A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n1. I often like to try new, creative, or unconventional entrepreneurial ideas or activities.</w:t>
            </w:r>
          </w:p>
        </w:tc>
      </w:tr>
      <w:tr w14:paraId="5D78E3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95AC9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n2. In entrepreneurial projects, I generally prefer a strong emphasis on uniqueness and novelty.</w:t>
            </w:r>
          </w:p>
        </w:tc>
      </w:tr>
      <w:tr w14:paraId="27CC5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02797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n3. When learning entrepreneurial knowledge or skills, I prefer to try my own unique way rather than following the crowd.</w:t>
            </w:r>
          </w:p>
        </w:tc>
      </w:tr>
      <w:tr w14:paraId="07241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66B7A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n4. I like to apply innovative and experimental approaches to solve entrepreneurial problems.</w:t>
            </w:r>
          </w:p>
        </w:tc>
      </w:tr>
      <w:tr w14:paraId="4032D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A386EA6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n5. I believe there are always new and better ways to ding things.</w:t>
            </w:r>
            <w:bookmarkStart w:id="0" w:name="_GoBack"/>
            <w:bookmarkEnd w:id="0"/>
          </w:p>
        </w:tc>
      </w:tr>
      <w:tr w14:paraId="1EC7F1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2" w:type="dxa"/>
          </w:tcPr>
          <w:p w14:paraId="192B8E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ntrepreneurial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vironment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rception</w:t>
            </w:r>
          </w:p>
        </w:tc>
      </w:tr>
      <w:tr w14:paraId="1EA638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D73C4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 Perceived policy support</w:t>
            </w:r>
          </w:p>
        </w:tc>
      </w:tr>
      <w:tr w14:paraId="7C34FE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E5CF0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PS1. The government has specific organizations or programs to help entrepreneurs develop new businesses.</w:t>
            </w:r>
          </w:p>
        </w:tc>
      </w:tr>
      <w:tr w14:paraId="66AB3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14F4B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PS2. Governments at various levels provide diverse funding support and grant programs for entrepreneurs.</w:t>
            </w:r>
          </w:p>
        </w:tc>
      </w:tr>
      <w:tr w14:paraId="360759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08FDD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PS3. The government has introduced various preferential policies to encourage entrepreneurial activities.</w:t>
            </w:r>
          </w:p>
        </w:tc>
      </w:tr>
      <w:tr w14:paraId="29358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F1B867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PS4. The government prioritizes newly established businesses in public procurement or bidding projects.</w:t>
            </w:r>
          </w:p>
        </w:tc>
      </w:tr>
      <w:tr w14:paraId="2173CC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4009E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PS5. Even after a business failure, the government offers opportunities and support for re-entrepreneurship.</w:t>
            </w:r>
          </w:p>
        </w:tc>
      </w:tr>
      <w:tr w14:paraId="196C73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87E62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PS6. I have access to relevant information about government policies and funding support for entrepreneurship.</w:t>
            </w:r>
          </w:p>
        </w:tc>
      </w:tr>
      <w:tr w14:paraId="1DA7F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76A97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PS7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local government where my university is located actively promotes and supports student entrepreneurship.</w:t>
            </w:r>
          </w:p>
        </w:tc>
      </w:tr>
      <w:tr w14:paraId="24EE0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6B9D4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 Perceived entrepreneurial education</w:t>
            </w:r>
          </w:p>
        </w:tc>
      </w:tr>
      <w:tr w14:paraId="60334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9346F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gained new experience and knowledge through the entrepreneurship course.</w:t>
            </w:r>
          </w:p>
        </w:tc>
      </w:tr>
      <w:tr w14:paraId="42F324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41327B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E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entrepreneurship course has helped me improve my entrepreneurial skills.</w:t>
            </w:r>
          </w:p>
        </w:tc>
      </w:tr>
      <w:tr w14:paraId="1F573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5E1D6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E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entrepreneurship course is related to real-world situations and is practically meaningful.</w:t>
            </w:r>
          </w:p>
        </w:tc>
      </w:tr>
      <w:tr w14:paraId="484727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7FCFD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E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lecturers are experienced in teaching entrepreneurship courses.</w:t>
            </w:r>
          </w:p>
        </w:tc>
      </w:tr>
      <w:tr w14:paraId="44083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2FAE9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E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lecturers use engaging and interactive teaching methods in entrepreneurship courses.</w:t>
            </w:r>
          </w:p>
        </w:tc>
      </w:tr>
      <w:tr w14:paraId="48F9B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58BE7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E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actical activities help me better understand entrepreneurship.</w:t>
            </w:r>
          </w:p>
        </w:tc>
      </w:tr>
      <w:tr w14:paraId="143BB5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0FEC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E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 university fosters a strong entrepreneurial atmosphere.</w:t>
            </w:r>
          </w:p>
        </w:tc>
      </w:tr>
      <w:tr w14:paraId="6D4EE9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BBE11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E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 university encourages and supports student participation in entrepreneurship.</w:t>
            </w:r>
          </w:p>
        </w:tc>
      </w:tr>
      <w:tr w14:paraId="422C75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4AFD2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E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 university, I have had the opportunity to meet many people with entrepreneurial ideas.</w:t>
            </w:r>
          </w:p>
        </w:tc>
      </w:tr>
      <w:tr w14:paraId="0A5CF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C20B6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E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believe university is the best place to receive systematic entrepreneurial education.</w:t>
            </w:r>
          </w:p>
        </w:tc>
      </w:tr>
      <w:tr w14:paraId="2C9AFC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B13DF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ceived access to finance</w:t>
            </w:r>
          </w:p>
        </w:tc>
      </w:tr>
      <w:tr w14:paraId="14B85E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BE371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AF1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f I were to start my own business, I know how to prepare a business plan.</w:t>
            </w:r>
          </w:p>
        </w:tc>
      </w:tr>
      <w:tr w14:paraId="21294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8DF9FE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F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f I were to start my own business, I know how to use financial information to make decisions.</w:t>
            </w:r>
          </w:p>
        </w:tc>
      </w:tr>
      <w:tr w14:paraId="341F3C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5AF62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F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am familiar with some financing channels suitable for college student entrepreneurs (e.g., government funds, startup grants).</w:t>
            </w:r>
          </w:p>
        </w:tc>
      </w:tr>
      <w:tr w14:paraId="67EE5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0E944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F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know where to find information related to entrepreneurial financing.</w:t>
            </w:r>
          </w:p>
        </w:tc>
      </w:tr>
      <w:tr w14:paraId="6A267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6D97FA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F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can access financing information through various channels (e.g., campus lectures, online, startup platforms).</w:t>
            </w:r>
          </w:p>
        </w:tc>
      </w:tr>
      <w:tr w14:paraId="6CCE5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72181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F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or me, obtaining startup capital for entrepreneurship is achievable.</w:t>
            </w:r>
          </w:p>
        </w:tc>
      </w:tr>
      <w:tr w14:paraId="02FBA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19850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F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pared to other entrepreneurial challenges, getting financial support is my biggest obstacle.</w:t>
            </w:r>
          </w:p>
        </w:tc>
      </w:tr>
      <w:tr w14:paraId="4EE198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F29A976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F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pared with traditional entrepreneurs, it is more difficult for college stud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040C36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34538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ole Models</w:t>
            </w:r>
          </w:p>
        </w:tc>
      </w:tr>
      <w:tr w14:paraId="77F9A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068D9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M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consider this entrepreneurial role model as an example to follow.</w:t>
            </w:r>
          </w:p>
        </w:tc>
      </w:tr>
      <w:tr w14:paraId="2A93C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C2DF5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M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aspire to become like this entrepreneurial role model.</w:t>
            </w:r>
          </w:p>
        </w:tc>
      </w:tr>
      <w:tr w14:paraId="5499F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 w14:paraId="49CD86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M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am trying to develop the same qualities as this entrepreneurial role model.</w:t>
            </w:r>
          </w:p>
        </w:tc>
      </w:tr>
      <w:tr w14:paraId="18382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 w14:paraId="637DAE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M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feel a strong emotional connection with this entrepreneurial role model.</w:t>
            </w:r>
          </w:p>
        </w:tc>
      </w:tr>
      <w:tr w14:paraId="3085D0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5876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trepreneurial Intention</w:t>
            </w:r>
          </w:p>
        </w:tc>
      </w:tr>
      <w:tr w14:paraId="7CFE4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05309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I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am considering creating my own business in the future.</w:t>
            </w:r>
          </w:p>
        </w:tc>
      </w:tr>
      <w:tr w14:paraId="55E68A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1A029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I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am prepared to do whatever it takes to become an entrepreneur.</w:t>
            </w:r>
          </w:p>
        </w:tc>
      </w:tr>
      <w:tr w14:paraId="7B040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83F7D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I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am trying to initiate and move forward with my own venture.</w:t>
            </w:r>
          </w:p>
        </w:tc>
      </w:tr>
      <w:tr w14:paraId="4CA1C8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05D78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I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am determined to launch my own business in the future.</w:t>
            </w:r>
          </w:p>
        </w:tc>
      </w:tr>
    </w:tbl>
    <w:p w14:paraId="29A931DD">
      <w:pPr>
        <w:rPr>
          <w:rFonts w:ascii="Times New Roman" w:hAnsi="Times New Roman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F3F99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113BD"/>
    <w:rsid w:val="08891FDF"/>
    <w:rsid w:val="102B0279"/>
    <w:rsid w:val="13954387"/>
    <w:rsid w:val="21D44B0E"/>
    <w:rsid w:val="24BF36A8"/>
    <w:rsid w:val="279F537D"/>
    <w:rsid w:val="32454D73"/>
    <w:rsid w:val="32B06690"/>
    <w:rsid w:val="43BD0C0D"/>
    <w:rsid w:val="45AD4CB1"/>
    <w:rsid w:val="45F46DCC"/>
    <w:rsid w:val="462F3918"/>
    <w:rsid w:val="463D64A2"/>
    <w:rsid w:val="47240FA3"/>
    <w:rsid w:val="48401E0D"/>
    <w:rsid w:val="487F2935"/>
    <w:rsid w:val="4E153D98"/>
    <w:rsid w:val="4E8F31A6"/>
    <w:rsid w:val="4F7D74A2"/>
    <w:rsid w:val="537D3F15"/>
    <w:rsid w:val="57B41ECF"/>
    <w:rsid w:val="58B7240B"/>
    <w:rsid w:val="590824D3"/>
    <w:rsid w:val="5AD54AA6"/>
    <w:rsid w:val="65271F32"/>
    <w:rsid w:val="6922313D"/>
    <w:rsid w:val="77560455"/>
    <w:rsid w:val="77701517"/>
    <w:rsid w:val="79F3642F"/>
    <w:rsid w:val="7B454A69"/>
    <w:rsid w:val="7B4C7256"/>
    <w:rsid w:val="7F3217A8"/>
    <w:rsid w:val="7FD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2</Words>
  <Characters>3529</Characters>
  <Lines>0</Lines>
  <Paragraphs>0</Paragraphs>
  <TotalTime>1</TotalTime>
  <ScaleCrop>false</ScaleCrop>
  <LinksUpToDate>false</LinksUpToDate>
  <CharactersWithSpaces>4058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8T03:41:00Z</dcterms:created>
  <dc:creator>Administrator</dc:creator>
  <cp:lastModifiedBy>Shaw</cp:lastModifiedBy>
  <dcterms:modified xsi:type="dcterms:W3CDTF">2026-06-18T04:4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ZTJhNWU2NzQ1OTI1Yzc0NmRhMTUzYzk4YzdjYmE1ZTAiLCJ1c2VySWQiOiI5MDE0NDIwODYifQ==</vt:lpwstr>
  </property>
  <property fmtid="{D5CDD505-2E9C-101B-9397-08002B2CF9AE}" pid="4" name="ICV">
    <vt:lpwstr>90284D652751428A975BE77EC8404A6E_12</vt:lpwstr>
  </property>
</Properties>
</file>